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150235</wp:posOffset>
                </wp:positionH>
                <wp:positionV relativeFrom="paragraph">
                  <wp:posOffset>1412240</wp:posOffset>
                </wp:positionV>
                <wp:extent cx="635" cy="11010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8.05pt;margin-top:11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9019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8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Supplement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</w:rPr>
        <w:t>2</w:t>
      </w:r>
      <w:r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133725</wp:posOffset>
                </wp:positionH>
                <wp:positionV relativeFrom="paragraph">
                  <wp:posOffset>6472555</wp:posOffset>
                </wp:positionV>
                <wp:extent cx="2540" cy="879475"/>
                <wp:effectExtent l="38100" t="635" r="3619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80" cy="879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75pt;margin-top:509.65pt;width:0.1pt;height:69.2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38170</wp:posOffset>
                </wp:positionH>
                <wp:positionV relativeFrom="paragraph">
                  <wp:posOffset>1731645</wp:posOffset>
                </wp:positionV>
                <wp:extent cx="657225" cy="1270"/>
                <wp:effectExtent l="635" t="37465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1pt;margin-top:136.35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90195</wp:posOffset>
                </wp:positionH>
                <wp:positionV relativeFrom="paragraph">
                  <wp:posOffset>4330065</wp:posOffset>
                </wp:positionV>
                <wp:extent cx="1433830" cy="35687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356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Interven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85pt;margin-top:340.95pt;width:112.85pt;height:2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Interven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68605</wp:posOffset>
                </wp:positionH>
                <wp:positionV relativeFrom="paragraph">
                  <wp:posOffset>6030595</wp:posOffset>
                </wp:positionV>
                <wp:extent cx="1443990" cy="31242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1.15pt;margin-top:474.8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35585</wp:posOffset>
                </wp:positionH>
                <wp:positionV relativeFrom="paragraph">
                  <wp:posOffset>7351395</wp:posOffset>
                </wp:positionV>
                <wp:extent cx="1426845" cy="297180"/>
                <wp:effectExtent l="5715" t="5080" r="5080" b="127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8.55pt;margin-top:578.8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20390</wp:posOffset>
                </wp:positionH>
                <wp:positionV relativeFrom="paragraph">
                  <wp:posOffset>537654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7pt;margin-top:423.35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50235</wp:posOffset>
                </wp:positionH>
                <wp:positionV relativeFrom="paragraph">
                  <wp:posOffset>3215640</wp:posOffset>
                </wp:positionV>
                <wp:extent cx="1270" cy="948055"/>
                <wp:effectExtent l="38100" t="635" r="3746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948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05pt;margin-top:253.2pt;width:0pt;height:74.6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75685</wp:posOffset>
                </wp:positionH>
                <wp:positionV relativeFrom="paragraph">
                  <wp:posOffset>349885</wp:posOffset>
                </wp:positionV>
                <wp:extent cx="213995" cy="5516880"/>
                <wp:effectExtent l="3175" t="635" r="3810" b="3175"/>
                <wp:wrapNone/>
                <wp:docPr id="10" name="Left Bracket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3840" cy="5517000"/>
                        </a:xfrm>
                        <a:custGeom>
                          <a:avLst/>
                          <a:gdLst>
                            <a:gd name="textAreaLeft" fmla="*/ 35640 w 121320"/>
                            <a:gd name="textAreaRight" fmla="*/ 121680 w 121320"/>
                            <a:gd name="textAreaTop" fmla="*/ 6120 h 3127680"/>
                            <a:gd name="textAreaBottom" fmla="*/ 3121560 h 31276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44"/>
                                <a:pt x="0" y="87"/>
                              </a:cubicBezTo>
                              <a:lnTo>
                                <a:pt x="0" y="21513"/>
                              </a:lnTo>
                              <a:cubicBezTo>
                                <a:pt x="0" y="21557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ID="Left Bracket 1" stroked="t" o:allowincell="f" style="position:absolute;margin-left:281.5pt;margin-top:27.55pt;width:16.8pt;height:434.35pt;mso-wrap-style:none;v-text-anchor:middle;rotation:270" type="_x0000_t85">
                <v:fill o:detectmouseclick="t" on="false"/>
                <v:stroke color="black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20390</wp:posOffset>
                </wp:positionH>
                <wp:positionV relativeFrom="paragraph">
                  <wp:posOffset>4983480</wp:posOffset>
                </wp:positionV>
                <wp:extent cx="22225" cy="1002030"/>
                <wp:effectExtent l="17780" t="635" r="3683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320" cy="100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7pt;margin-top:392.4pt;width:1.7pt;height:78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3146425</wp:posOffset>
                </wp:positionH>
                <wp:positionV relativeFrom="paragraph">
                  <wp:posOffset>366204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75pt;margin-top:288.35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290195</wp:posOffset>
                </wp:positionH>
                <wp:positionV relativeFrom="paragraph">
                  <wp:posOffset>2536825</wp:posOffset>
                </wp:positionV>
                <wp:extent cx="1099820" cy="666115"/>
                <wp:effectExtent l="5080" t="5715" r="5715" b="1403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9800" cy="666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Cohor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ssign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85pt;margin-top:199.75pt;width:86.55pt;height:52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Cohort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ssign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Cs/>
        </w:rPr>
        <w:t>: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</w:rPr>
        <w:t>CONSORT Flow Diagram</w:t>
      </w:r>
      <w:r>
        <w:rPr>
          <w:rFonts w:cs="Times New Roman" w:ascii="Times New Roman" w:hAnsi="Times New Roman"/>
          <w:bCs/>
        </w:rPr>
        <w:t>. Number of participants at each study phase are illustrated below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38325</wp:posOffset>
                </wp:positionH>
                <wp:positionV relativeFrom="paragraph">
                  <wp:posOffset>851535</wp:posOffset>
                </wp:positionV>
                <wp:extent cx="2623185" cy="54038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3185" cy="540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sented &amp; completed in person eligibility screening (n= 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55pt;height:42.55pt;mso-wrap-distance-left:9.05pt;mso-wrap-distance-right:9.05pt;mso-wrap-distance-top:0pt;mso-wrap-distance-bottom:0pt;margin-top:67.05pt;mso-position-vertical-relative:text;margin-left:144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sented &amp; completed in person eligibility screening (n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43020</wp:posOffset>
                </wp:positionH>
                <wp:positionV relativeFrom="paragraph">
                  <wp:posOffset>1517015</wp:posOffset>
                </wp:positionV>
                <wp:extent cx="2643505" cy="72644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726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rticipant schedule changes (n=1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15pt;height:57.2pt;mso-wrap-distance-left:9.05pt;mso-wrap-distance-right:9.05pt;mso-wrap-distance-top:0pt;mso-wrap-distance-bottom:0pt;margin-top:119.45pt;mso-position-vertical-relative:text;margin-left:302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rticipant schedule changes (n=1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17115</wp:posOffset>
                </wp:positionH>
                <wp:positionV relativeFrom="paragraph">
                  <wp:posOffset>6008370</wp:posOffset>
                </wp:positionV>
                <wp:extent cx="1621155" cy="42735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155" cy="427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65pt;height:33.65pt;mso-wrap-distance-left:9.05pt;mso-wrap-distance-right:9.05pt;mso-wrap-distance-top:0pt;mso-wrap-distance-bottom:0pt;margin-top:473.1pt;mso-position-vertical-relative:text;margin-left:182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15770</wp:posOffset>
                </wp:positionH>
                <wp:positionV relativeFrom="paragraph">
                  <wp:posOffset>4191635</wp:posOffset>
                </wp:positionV>
                <wp:extent cx="2862580" cy="7874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87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intervention (n= 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tervention completers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tervention non-completer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2pt;mso-wrap-distance-left:9.05pt;mso-wrap-distance-right:9.05pt;mso-wrap-distance-top:0pt;mso-wrap-distance-bottom:0pt;margin-top:330.05pt;mso-position-vertical-relative:text;margin-left:135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intervention (n= 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tervention completers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tervention non-completers (n=4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5770</wp:posOffset>
                </wp:positionH>
                <wp:positionV relativeFrom="paragraph">
                  <wp:posOffset>7371715</wp:posOffset>
                </wp:positionV>
                <wp:extent cx="2862580" cy="7620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All participants who completed at least one iTBS session were included in safety analysi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80.45pt;mso-position-vertical-relative:text;margin-left:135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All participants who completed at least one iTBS session were included in safety analysi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22700</wp:posOffset>
                </wp:positionH>
                <wp:positionV relativeFrom="paragraph">
                  <wp:posOffset>5074920</wp:posOffset>
                </wp:positionV>
                <wp:extent cx="2643505" cy="73850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738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after 1-2 sessions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 schedule changes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lf-withdrew due to headaches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15pt;height:58.15pt;mso-wrap-distance-left:9.05pt;mso-wrap-distance-right:9.05pt;mso-wrap-distance-top:0pt;mso-wrap-distance-bottom:0pt;margin-top:399.6pt;mso-position-vertical-relative:text;margin-left:30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after 1-2 sessions (n= 4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 schedule changes (n= 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lf-withdrew due to headaches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14400</wp:posOffset>
                </wp:positionH>
                <wp:positionV relativeFrom="paragraph">
                  <wp:posOffset>2527300</wp:posOffset>
                </wp:positionV>
                <wp:extent cx="1069340" cy="39814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hort 1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2pt;height:31.35pt;mso-wrap-distance-left:9.05pt;mso-wrap-distance-right:9.05pt;mso-wrap-distance-top:0pt;mso-wrap-distance-bottom:0pt;margin-top:199pt;mso-position-vertical-relative:text;margin-left:7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hort 1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23110</wp:posOffset>
                </wp:positionH>
                <wp:positionV relativeFrom="paragraph">
                  <wp:posOffset>2532380</wp:posOffset>
                </wp:positionV>
                <wp:extent cx="1069340" cy="398145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hort 2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2pt;height:31.35pt;mso-wrap-distance-left:9.05pt;mso-wrap-distance-right:9.05pt;mso-wrap-distance-top:0pt;mso-wrap-distance-bottom:0pt;margin-top:199.4pt;mso-position-vertical-relative:text;margin-left:159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hort 2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39440</wp:posOffset>
                </wp:positionH>
                <wp:positionV relativeFrom="paragraph">
                  <wp:posOffset>2531745</wp:posOffset>
                </wp:positionV>
                <wp:extent cx="1069340" cy="398145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hort 3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2pt;height:31.35pt;mso-wrap-distance-left:9.05pt;mso-wrap-distance-right:9.05pt;mso-wrap-distance-top:0pt;mso-wrap-distance-bottom:0pt;margin-top:199.35pt;mso-position-vertical-relative:text;margin-left:247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hort 3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52595</wp:posOffset>
                </wp:positionH>
                <wp:positionV relativeFrom="paragraph">
                  <wp:posOffset>2531745</wp:posOffset>
                </wp:positionV>
                <wp:extent cx="1069340" cy="398145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hort 4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2pt;height:31.35pt;mso-wrap-distance-left:9.05pt;mso-wrap-distance-right:9.05pt;mso-wrap-distance-top:0pt;mso-wrap-distance-bottom:0pt;margin-top:199.35pt;mso-position-vertical-relative:text;margin-left:334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hort 4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63845</wp:posOffset>
                </wp:positionH>
                <wp:positionV relativeFrom="paragraph">
                  <wp:posOffset>2527300</wp:posOffset>
                </wp:positionV>
                <wp:extent cx="1122680" cy="398145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268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hort 5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8.4pt;height:31.35pt;mso-wrap-distance-left:9.05pt;mso-wrap-distance-right:9.05pt;mso-wrap-distance-top:0pt;mso-wrap-distance-bottom:0pt;margin-top:199pt;mso-position-vertical-relative:text;margin-left:422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hort 5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57625</wp:posOffset>
                </wp:positionH>
                <wp:positionV relativeFrom="paragraph">
                  <wp:posOffset>3398520</wp:posOffset>
                </wp:positionV>
                <wp:extent cx="2643505" cy="598805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598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(n=1) new contraindication to iTBS; positive drug test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15pt;height:47.15pt;mso-wrap-distance-left:9.05pt;mso-wrap-distance-right:9.05pt;mso-wrap-distance-top:0pt;mso-wrap-distance-bottom:0pt;margin-top:267.6pt;mso-position-vertical-relative:text;margin-left:303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(n=1) new contraindication to iTBS; positive drug tes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20:34:00Z</dcterms:created>
  <dc:creator>Mary and Tim</dc:creator>
  <dc:description/>
  <cp:keywords/>
  <dc:language>en-US</dc:language>
  <cp:lastModifiedBy>Krese, Kelly A. (she/her/hers)</cp:lastModifiedBy>
  <dcterms:modified xsi:type="dcterms:W3CDTF">2023-11-22T18:05:00Z</dcterms:modified>
  <cp:revision>7</cp:revision>
  <dc:subject/>
  <dc:title/>
</cp:coreProperties>
</file>